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Supplement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ry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table 1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L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ogistic regression models for the associ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of c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entral adiposit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with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glycemic 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in 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ensitivit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nalysis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Spec="center" w:tblpY="54"/>
        <w:tblOverlap w:val="never"/>
        <w:tblW w:w="967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1"/>
        <w:gridCol w:w="1790"/>
        <w:gridCol w:w="1613"/>
        <w:gridCol w:w="347"/>
        <w:gridCol w:w="2018"/>
        <w:gridCol w:w="214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176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340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ivari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model</w:t>
            </w:r>
          </w:p>
        </w:tc>
        <w:tc>
          <w:tcPr>
            <w:tcW w:w="3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416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ultivar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model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176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diabetes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diabetes</w:t>
            </w:r>
          </w:p>
        </w:tc>
        <w:tc>
          <w:tcPr>
            <w:tcW w:w="21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abet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176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lang w:bidi="ar"/>
              </w:rPr>
              <w:t>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95%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lang w:bidi="ar"/>
              </w:rPr>
              <w:t>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lang w:bidi="ar"/>
              </w:rPr>
              <w:t>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95%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lang w:bidi="ar"/>
              </w:rPr>
              <w:t>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color w:val="000000"/>
                <w:sz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lang w:bidi="ar"/>
              </w:rPr>
              <w:t>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95%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lang w:bidi="ar"/>
              </w:rPr>
              <w:t>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lang w:bidi="ar"/>
              </w:rPr>
              <w:t>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95%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lang w:bidi="ar"/>
              </w:rPr>
              <w:t>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aist-to-hip ratio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ntral adiposit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(1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60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3.9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(3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4.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6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(1.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9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8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8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(2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36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3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9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0.9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.73(1.35,2.2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3.21(2.38,4.34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.73(1.34,2.23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2.98(2.17,4.0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8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17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0.85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.92(1.60,2.31)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4.50(3.52,5.75)</w:t>
            </w:r>
          </w:p>
        </w:tc>
        <w:tc>
          <w:tcPr>
            <w:tcW w:w="3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.55 (1.27,1.90)</w:t>
            </w:r>
          </w:p>
        </w:tc>
        <w:tc>
          <w:tcPr>
            <w:tcW w:w="21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2.91(2.23,3.8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  <w:jc w:val="center"/>
        </w:trPr>
        <w:tc>
          <w:tcPr>
            <w:tcW w:w="96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 Adjusted for age, education years, occupation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oking, alcohol drin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ea drin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tension, hyperlipidemia and lipid-lowering drug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. </w:t>
            </w:r>
          </w:p>
        </w:tc>
      </w:tr>
    </w:tbl>
    <w:p/>
    <w:p>
      <w:pPr>
        <w:keepNext w:val="0"/>
        <w:keepLines w:val="0"/>
        <w:pageBreakBefore w:val="0"/>
        <w:widowControl w:val="0"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both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Table legend</w:t>
      </w:r>
    </w:p>
    <w:p>
      <w:pPr>
        <w:widowControl/>
        <w:adjustRightInd w:val="0"/>
        <w:snapToGrid w:val="0"/>
        <w:spacing w:line="360" w:lineRule="auto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Supplement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ry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table 1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L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ogistic regression models for the associ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of c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entral adiposit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with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glycemic 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in 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ensitivit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naly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firstLine="480" w:firstLineChars="200"/>
        <w:jc w:val="both"/>
        <w:textAlignment w:val="auto"/>
        <w:rPr>
          <w:rStyle w:val="4"/>
          <w:rFonts w:hint="eastAsia" w:ascii="Times New Roman" w:hAnsi="Times New Roman" w:eastAsia="宋体" w:cs="Times New Roman"/>
          <w:i/>
          <w:iCs/>
          <w:caps w:val="0"/>
          <w:color w:val="FF0000"/>
          <w:spacing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After excluding the participants who reported use of antibiotic drugs and whose total white blood cells count was below the 2.5th percentile and above 97.5th percentile,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bidi="ar"/>
        </w:rPr>
        <w:t>4374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 w:bidi="ar"/>
        </w:rPr>
        <w:t xml:space="preserve"> subjects remained.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Univariate logistic regression and multivariate logistic regression we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e applied to explore the relationship between waist-to-hip ratio and glycemic 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i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  <w:t>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  <w:t>the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  <w:t>population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.</w:t>
      </w:r>
      <w:r>
        <w:rPr>
          <w:rStyle w:val="4"/>
          <w:rFonts w:hint="eastAsia" w:ascii="Times New Roman" w:hAnsi="Times New Roman" w:eastAsia="宋体" w:cs="Times New Roman"/>
          <w:i/>
          <w:iCs/>
          <w:caps w:val="0"/>
          <w:color w:val="FF0000"/>
          <w:spacing w:val="0"/>
          <w:sz w:val="21"/>
          <w:szCs w:val="21"/>
          <w:lang w:val="en-US" w:eastAsia="zh-CN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000000"/>
    <w:rsid w:val="03D477A9"/>
    <w:rsid w:val="1469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12:53:00Z</dcterms:created>
  <dc:creator>fengqiongliu</dc:creator>
  <cp:lastModifiedBy>fengqiongliu</cp:lastModifiedBy>
  <dcterms:modified xsi:type="dcterms:W3CDTF">2024-03-16T13:4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5599F014F51C4118B5B7668415F152C2_12</vt:lpwstr>
  </property>
</Properties>
</file>